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7FA90" w14:textId="1FC1B2D8" w:rsidR="003C72B5" w:rsidRPr="008E6CA3" w:rsidRDefault="003C72B5" w:rsidP="003C72B5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E6CA3">
        <w:rPr>
          <w:rFonts w:ascii="Times New Roman" w:hAnsi="Times New Roman" w:cs="Times New Roman"/>
          <w:b/>
          <w:sz w:val="20"/>
          <w:szCs w:val="20"/>
        </w:rPr>
        <w:t xml:space="preserve">The influence of fish consumption on </w:t>
      </w:r>
      <w:r w:rsidR="00083ECB">
        <w:rPr>
          <w:rFonts w:ascii="Times New Roman" w:hAnsi="Times New Roman" w:cs="Times New Roman"/>
          <w:b/>
          <w:sz w:val="20"/>
          <w:szCs w:val="20"/>
        </w:rPr>
        <w:t xml:space="preserve">serum </w:t>
      </w:r>
      <w:r w:rsidRPr="008E6CA3">
        <w:rPr>
          <w:rFonts w:ascii="Times New Roman" w:hAnsi="Times New Roman" w:cs="Times New Roman"/>
          <w:b/>
          <w:sz w:val="20"/>
          <w:szCs w:val="20"/>
        </w:rPr>
        <w:t xml:space="preserve">n-3 polyunsaturated fatty acid (PUFA) </w:t>
      </w:r>
      <w:r w:rsidR="00083ECB" w:rsidRPr="009B0D29">
        <w:rPr>
          <w:rFonts w:ascii="Times New Roman" w:hAnsi="Times New Roman" w:cs="Times New Roman"/>
          <w:b/>
          <w:sz w:val="20"/>
          <w:szCs w:val="20"/>
        </w:rPr>
        <w:t>concentrations</w:t>
      </w:r>
      <w:r w:rsidRPr="008E6CA3">
        <w:rPr>
          <w:rFonts w:ascii="Times New Roman" w:hAnsi="Times New Roman" w:cs="Times New Roman"/>
          <w:b/>
          <w:sz w:val="20"/>
          <w:szCs w:val="20"/>
        </w:rPr>
        <w:t xml:space="preserve"> in women of child bearing age - a randomi</w:t>
      </w:r>
      <w:r w:rsidR="00221689">
        <w:rPr>
          <w:rFonts w:ascii="Times New Roman" w:hAnsi="Times New Roman" w:cs="Times New Roman"/>
          <w:b/>
          <w:sz w:val="20"/>
          <w:szCs w:val="20"/>
        </w:rPr>
        <w:t>s</w:t>
      </w:r>
      <w:r w:rsidRPr="008E6CA3">
        <w:rPr>
          <w:rFonts w:ascii="Times New Roman" w:hAnsi="Times New Roman" w:cs="Times New Roman"/>
          <w:b/>
          <w:sz w:val="20"/>
          <w:szCs w:val="20"/>
        </w:rPr>
        <w:t xml:space="preserve">ed controlled trial (the iFish Study) </w:t>
      </w:r>
    </w:p>
    <w:p w14:paraId="35AF3C2D" w14:textId="77777777" w:rsidR="00C443DB" w:rsidRDefault="00C443DB" w:rsidP="003C72B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744B76" w14:textId="52C949E0" w:rsidR="003C72B5" w:rsidRPr="008E6CA3" w:rsidRDefault="003C72B5" w:rsidP="003C72B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6CA3">
        <w:rPr>
          <w:rFonts w:ascii="Times New Roman" w:hAnsi="Times New Roman" w:cs="Times New Roman"/>
          <w:sz w:val="20"/>
          <w:szCs w:val="20"/>
        </w:rPr>
        <w:t>Marie C Conway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CA3">
        <w:rPr>
          <w:rFonts w:ascii="Times New Roman" w:hAnsi="Times New Roman" w:cs="Times New Roman"/>
          <w:sz w:val="20"/>
          <w:szCs w:val="20"/>
        </w:rPr>
        <w:t>, Emeir M McSorley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CA3">
        <w:rPr>
          <w:rFonts w:ascii="Times New Roman" w:hAnsi="Times New Roman" w:cs="Times New Roman"/>
          <w:sz w:val="20"/>
          <w:szCs w:val="20"/>
        </w:rPr>
        <w:t>, Maria S Mulhern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CA3">
        <w:rPr>
          <w:rFonts w:ascii="Times New Roman" w:hAnsi="Times New Roman" w:cs="Times New Roman"/>
          <w:sz w:val="20"/>
          <w:szCs w:val="20"/>
        </w:rPr>
        <w:t>, Toni Spence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CA3">
        <w:rPr>
          <w:rFonts w:ascii="Times New Roman" w:hAnsi="Times New Roman" w:cs="Times New Roman"/>
          <w:sz w:val="20"/>
          <w:szCs w:val="20"/>
        </w:rPr>
        <w:t>, Edwin van Wijngaarden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E6CA3">
        <w:rPr>
          <w:rFonts w:ascii="Times New Roman" w:hAnsi="Times New Roman" w:cs="Times New Roman"/>
          <w:sz w:val="20"/>
          <w:szCs w:val="20"/>
        </w:rPr>
        <w:t>, Gene E Watson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E6CA3">
        <w:rPr>
          <w:rFonts w:ascii="Times New Roman" w:hAnsi="Times New Roman" w:cs="Times New Roman"/>
          <w:sz w:val="20"/>
          <w:szCs w:val="20"/>
        </w:rPr>
        <w:t>, Karin Wahlberg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E6CA3">
        <w:rPr>
          <w:rFonts w:ascii="Times New Roman" w:hAnsi="Times New Roman" w:cs="Times New Roman"/>
          <w:sz w:val="20"/>
          <w:szCs w:val="20"/>
        </w:rPr>
        <w:t>, Daniela Pineda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E6CA3">
        <w:rPr>
          <w:rFonts w:ascii="Times New Roman" w:hAnsi="Times New Roman" w:cs="Times New Roman"/>
          <w:sz w:val="20"/>
          <w:szCs w:val="20"/>
        </w:rPr>
        <w:t>, Karin Broberg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8E6CA3">
        <w:rPr>
          <w:rFonts w:ascii="Times New Roman" w:hAnsi="Times New Roman" w:cs="Times New Roman"/>
          <w:sz w:val="20"/>
          <w:szCs w:val="20"/>
        </w:rPr>
        <w:t>, Barry W Hyland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E6CA3">
        <w:rPr>
          <w:rFonts w:ascii="Times New Roman" w:hAnsi="Times New Roman" w:cs="Times New Roman"/>
          <w:sz w:val="20"/>
          <w:szCs w:val="20"/>
        </w:rPr>
        <w:t>, Diego F Cobice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E6CA3">
        <w:rPr>
          <w:rFonts w:ascii="Times New Roman" w:hAnsi="Times New Roman" w:cs="Times New Roman"/>
          <w:sz w:val="20"/>
          <w:szCs w:val="20"/>
        </w:rPr>
        <w:t>, JJ Strain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CA3">
        <w:rPr>
          <w:rFonts w:ascii="Times New Roman" w:hAnsi="Times New Roman" w:cs="Times New Roman"/>
          <w:sz w:val="20"/>
          <w:szCs w:val="20"/>
        </w:rPr>
        <w:t>, and Alison J Yeates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72A1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E6CA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C115D1" w14:textId="77777777" w:rsidR="00C443DB" w:rsidRDefault="00C443DB" w:rsidP="003C72B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3192C0F" w14:textId="1EA464F0" w:rsidR="003C72B5" w:rsidRPr="008E6CA3" w:rsidRDefault="003C72B5" w:rsidP="003C72B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CA3">
        <w:rPr>
          <w:rFonts w:ascii="Times New Roman" w:hAnsi="Times New Roman" w:cs="Times New Roman"/>
          <w:sz w:val="20"/>
          <w:szCs w:val="20"/>
        </w:rPr>
        <w:t xml:space="preserve">Nutrition Innovation Centre for Food and Health (NICHE), Ulster University, Coleraine, Northern Ireland, 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E6CA3">
        <w:rPr>
          <w:rFonts w:ascii="Times New Roman" w:hAnsi="Times New Roman" w:cs="Times New Roman"/>
          <w:sz w:val="20"/>
          <w:szCs w:val="20"/>
        </w:rPr>
        <w:t xml:space="preserve">School of Medicine and Dentistry, University of Rochester, Rochester, NY, 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E6CA3">
        <w:rPr>
          <w:rFonts w:ascii="Times New Roman" w:hAnsi="Times New Roman" w:cs="Times New Roman"/>
          <w:sz w:val="20"/>
          <w:szCs w:val="20"/>
        </w:rPr>
        <w:t xml:space="preserve">The Laboratory of Medicine, Division of Occupational and Environmental Medicine, Lund University, Lund, Sweden, 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E6CA3">
        <w:rPr>
          <w:rFonts w:ascii="Times New Roman" w:hAnsi="Times New Roman" w:cs="Times New Roman"/>
          <w:sz w:val="20"/>
          <w:szCs w:val="20"/>
        </w:rPr>
        <w:t xml:space="preserve">Institute of Environmental Medicine, Karolinska Institutet, Stockholm, Sweden, </w:t>
      </w:r>
      <w:r w:rsidRPr="008E6CA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E6CA3">
        <w:rPr>
          <w:rFonts w:ascii="Times New Roman" w:hAnsi="Times New Roman" w:cs="Times New Roman"/>
          <w:sz w:val="20"/>
          <w:szCs w:val="20"/>
        </w:rPr>
        <w:t xml:space="preserve">Mass Spectrometry Centre, Biomedical Sciences Research Institute (BMSRI), Ulster University, Coleraine, Northern Ireland, UK. </w:t>
      </w:r>
    </w:p>
    <w:p w14:paraId="4E13D453" w14:textId="77777777" w:rsidR="00372A10" w:rsidRDefault="00372A10" w:rsidP="003C72B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542B0A" w14:textId="77777777" w:rsidR="008953FB" w:rsidRPr="00F73A09" w:rsidRDefault="008953FB" w:rsidP="008953FB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F73A09">
        <w:rPr>
          <w:rFonts w:ascii="Times New Roman" w:hAnsi="Times New Roman" w:cs="Times New Roman"/>
          <w:sz w:val="20"/>
          <w:szCs w:val="20"/>
        </w:rPr>
        <w:t xml:space="preserve">Correspondence to Alison J Yeates, Nutrition Innovation Centre for Food and Health (NICHE), School of Biomedical Sciences, Ulster University, Cromore Road, Coleraine, Northern Ireland, BT52 1SA, United Kingdom. Tel.: +44-28-7012-3147. </w:t>
      </w:r>
      <w:r w:rsidRPr="00B2634A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7" w:history="1">
        <w:r w:rsidRPr="00BE503B">
          <w:rPr>
            <w:rStyle w:val="Hyperlink"/>
            <w:rFonts w:ascii="Times New Roman" w:hAnsi="Times New Roman" w:cs="Times New Roman"/>
            <w:sz w:val="20"/>
            <w:szCs w:val="20"/>
          </w:rPr>
          <w:t>a.yeates@ulster.ac.uk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33A4C1E" w14:textId="3EF0EC0B" w:rsidR="008953FB" w:rsidRDefault="008953FB">
      <w:pPr>
        <w:sectPr w:rsidR="008953FB" w:rsidSect="00521B32">
          <w:head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1198" w:type="dxa"/>
        <w:tblLook w:val="04A0" w:firstRow="1" w:lastRow="0" w:firstColumn="1" w:lastColumn="0" w:noHBand="0" w:noVBand="1"/>
      </w:tblPr>
      <w:tblGrid>
        <w:gridCol w:w="2551"/>
        <w:gridCol w:w="2410"/>
        <w:gridCol w:w="2410"/>
        <w:gridCol w:w="2410"/>
        <w:gridCol w:w="1417"/>
      </w:tblGrid>
      <w:tr w:rsidR="00A963C2" w:rsidRPr="00A963C2" w14:paraId="4DE31717" w14:textId="77777777" w:rsidTr="00A963C2">
        <w:trPr>
          <w:trHeight w:val="300"/>
        </w:trPr>
        <w:tc>
          <w:tcPr>
            <w:tcW w:w="111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754F5" w14:textId="77777777" w:rsidR="00A963C2" w:rsidRPr="00A963C2" w:rsidRDefault="00A963C2" w:rsidP="00A963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Online Resource 1: </w:t>
            </w:r>
            <w:r w:rsidRPr="00A96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aseline biomarker status of iFish participants according to intervention group </w:t>
            </w:r>
          </w:p>
        </w:tc>
      </w:tr>
      <w:tr w:rsidR="00A963C2" w:rsidRPr="00A963C2" w14:paraId="3AB3D473" w14:textId="77777777" w:rsidTr="00A963C2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7263E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iomark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C4775" w14:textId="77777777" w:rsidR="00FD1641" w:rsidRDefault="00FD1641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o fish </w:t>
            </w:r>
          </w:p>
          <w:p w14:paraId="5412EFE4" w14:textId="0A2413E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 w:rsidRPr="00A963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=1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691E0" w14:textId="77777777" w:rsidR="00FD1641" w:rsidRDefault="00FD1641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1 portion </w:t>
            </w:r>
          </w:p>
          <w:p w14:paraId="7589CFB9" w14:textId="4B426C6E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 w:rsidRPr="00A963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=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AC9B9" w14:textId="77777777" w:rsidR="00FD1641" w:rsidRDefault="00FD1641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2 portions </w:t>
            </w:r>
          </w:p>
          <w:p w14:paraId="42F2DA80" w14:textId="04571705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 w:rsidRPr="00A963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=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548B9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A963C2" w:rsidRPr="00A963C2" w14:paraId="2823707C" w14:textId="77777777" w:rsidTr="00A963C2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0158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ipids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3DF8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4B5A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AA11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1701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3C2" w:rsidRPr="00A963C2" w14:paraId="31B6C365" w14:textId="77777777" w:rsidTr="00A963C2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06D5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rig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05A6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8 (0.548, 0.9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9D48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0 (0.591, 1.0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7CD1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5 (0.455, 0.8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3777" w14:textId="7C066334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  <w:r w:rsidR="00B369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963C2" w:rsidRPr="00A963C2" w14:paraId="6DFE3B30" w14:textId="77777777" w:rsidTr="00A963C2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DA93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ch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0DED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50 (3.338, 4.6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EC60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75 (3.475, 4.7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1050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00 (3.625, 4.7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CD6A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4</w:t>
            </w:r>
          </w:p>
        </w:tc>
      </w:tr>
      <w:tr w:rsidR="00A963C2" w:rsidRPr="00A963C2" w14:paraId="188E19FD" w14:textId="77777777" w:rsidTr="00A963C2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9EEA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HD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683A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30 (1.483, 1.7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3E28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15 (1.330, 1.6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4A23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30 (1.490, 1.8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171A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3</w:t>
            </w:r>
          </w:p>
        </w:tc>
      </w:tr>
      <w:tr w:rsidR="00A963C2" w:rsidRPr="00A963C2" w14:paraId="6EA8E8C1" w14:textId="77777777" w:rsidTr="00A963C2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B4B6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LD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6DA0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80 (1.619, 1.4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8637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93 (1.652, 2.6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C5D3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47 (1.661, 2.6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DAF6" w14:textId="172ABA75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  <w:r w:rsidR="00364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963C2" w:rsidRPr="00A963C2" w14:paraId="39D95D7F" w14:textId="77777777" w:rsidTr="00A963C2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28B3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C:HD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4D24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83 (2.203, 2.8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506C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64 (2.305, 3.2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F9C0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87 (2.206, 2.8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35A2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4</w:t>
            </w:r>
          </w:p>
        </w:tc>
      </w:tr>
      <w:tr w:rsidR="00A963C2" w:rsidRPr="00A963C2" w14:paraId="51D859E1" w14:textId="77777777" w:rsidTr="00A963C2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9C37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on-HD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C3F7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65 (1.850, 2.8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E0B3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60 (1.913, 3.3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2A8B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20 (1.980, 2.9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BF1C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5</w:t>
            </w:r>
          </w:p>
        </w:tc>
      </w:tr>
      <w:tr w:rsidR="00A963C2" w:rsidRPr="00A963C2" w14:paraId="0327F430" w14:textId="77777777" w:rsidTr="00A963C2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FC3B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nflammatory markers 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4810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658F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C6F6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A50E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3C2" w:rsidRPr="00A963C2" w14:paraId="7324EA27" w14:textId="77777777" w:rsidTr="00A963C2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90B5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3D3B" w14:textId="1312C062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B369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9</w:t>
            </w: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</w:t>
            </w:r>
            <w:r w:rsidR="00B369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7</w:t>
            </w: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1.</w:t>
            </w:r>
            <w:r w:rsidR="00B369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6</w:t>
            </w: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EA3B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8 (0.281, 1.1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C58F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5 (0.418, 0.9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B68C" w14:textId="21C564C7" w:rsidR="00A963C2" w:rsidRPr="00A963C2" w:rsidRDefault="00220DBF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.923</w:t>
            </w:r>
          </w:p>
        </w:tc>
      </w:tr>
      <w:tr w:rsidR="00A963C2" w:rsidRPr="00A963C2" w14:paraId="37EE6DE6" w14:textId="77777777" w:rsidTr="009B0D29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DD71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1AE1" w14:textId="01035495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B369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</w:t>
            </w: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</w:t>
            </w:r>
            <w:r w:rsidR="00B369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 0.5</w:t>
            </w:r>
            <w:r w:rsidR="00B369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19FB" w14:textId="78029C15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364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9</w:t>
            </w: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02</w:t>
            </w:r>
            <w:r w:rsidR="00364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0.</w:t>
            </w:r>
            <w:r w:rsidR="00364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</w:t>
            </w: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8FEC" w14:textId="610C5B3E" w:rsidR="00A963C2" w:rsidRPr="00A963C2" w:rsidRDefault="00E04DA4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.261 (0.061, 0.5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0D20" w14:textId="32154DD0" w:rsidR="00A963C2" w:rsidRPr="00A963C2" w:rsidRDefault="00220DBF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.250</w:t>
            </w:r>
          </w:p>
        </w:tc>
      </w:tr>
      <w:tr w:rsidR="00A963C2" w:rsidRPr="00A963C2" w14:paraId="416091AF" w14:textId="77777777" w:rsidTr="009B0D29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F243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1β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C8C9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2 (0.173, 0.3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95B2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4 (0.174, 0.2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9CDD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6 (0.200, 0.3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A3E6" w14:textId="7656FACD" w:rsidR="00A963C2" w:rsidRPr="00A963C2" w:rsidRDefault="00220DBF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.162</w:t>
            </w:r>
          </w:p>
        </w:tc>
      </w:tr>
      <w:tr w:rsidR="00A963C2" w:rsidRPr="00A963C2" w14:paraId="73987D42" w14:textId="77777777" w:rsidTr="009B0D29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CC54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7F9F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9 (0.369, 0.9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A6B7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1 (0.349, 0.6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9DE9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5 (0.358, 1.1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CEE9" w14:textId="783B030F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3</w:t>
            </w:r>
          </w:p>
        </w:tc>
      </w:tr>
      <w:tr w:rsidR="00A963C2" w:rsidRPr="00A963C2" w14:paraId="609DD5D8" w14:textId="77777777" w:rsidTr="009B0D29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4B28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NF-α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12DF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93 (3.558, 5.0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F0F1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81 (2.607, 4.0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382C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97 (3.504, 4.6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DC1C" w14:textId="0AF14AAB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</w:tr>
      <w:tr w:rsidR="00A963C2" w:rsidRPr="00A963C2" w14:paraId="755B6A1A" w14:textId="77777777" w:rsidTr="009B0D29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97BD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RP (µ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E015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.500 (57.500, 414.5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8F32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.000 (24.750, 233.2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5DE3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000 (30.500, 363.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9672" w14:textId="5D1717FB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3</w:t>
            </w:r>
          </w:p>
        </w:tc>
      </w:tr>
      <w:tr w:rsidR="00A963C2" w:rsidRPr="00A963C2" w14:paraId="47E2FD1C" w14:textId="77777777" w:rsidTr="009B0D29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6DB7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xidative str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F281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FD5B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5245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DC1D" w14:textId="77777777" w:rsidR="00A963C2" w:rsidRPr="00A963C2" w:rsidRDefault="00A963C2" w:rsidP="00A96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3C2" w:rsidRPr="00A963C2" w14:paraId="10AADE32" w14:textId="77777777" w:rsidTr="009B0D29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EAF5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Px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BB14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88.250 (9153.250, 11562.0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D4B2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57.500 (7728.500, 11690.1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6FC1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22.000 (9409.500, 11746.5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16B4" w14:textId="481D2B59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B75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0</w:t>
            </w:r>
          </w:p>
        </w:tc>
      </w:tr>
      <w:tr w:rsidR="00A963C2" w:rsidRPr="00A963C2" w14:paraId="7B2E41BA" w14:textId="77777777" w:rsidTr="009B0D2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DFBC" w14:textId="77777777" w:rsidR="00A963C2" w:rsidRPr="00A963C2" w:rsidRDefault="00A963C2" w:rsidP="00A963C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-iso (pg/n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F248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998 (31.796, 56.7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9CD6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248 (30.056, 60.6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67B4" w14:textId="77777777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880 (23.078, 55.2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3370" w14:textId="2214DA90" w:rsidR="00A963C2" w:rsidRPr="00A963C2" w:rsidRDefault="00A963C2" w:rsidP="00A96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9</w:t>
            </w:r>
          </w:p>
        </w:tc>
      </w:tr>
      <w:tr w:rsidR="00A963C2" w:rsidRPr="00A963C2" w14:paraId="634C6DA1" w14:textId="77777777" w:rsidTr="00A963C2">
        <w:trPr>
          <w:trHeight w:val="1296"/>
        </w:trPr>
        <w:tc>
          <w:tcPr>
            <w:tcW w:w="1119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67F1" w14:textId="01E08D4D" w:rsidR="00A963C2" w:rsidRPr="00A963C2" w:rsidRDefault="00A963C2" w:rsidP="00A963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96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ta expressed as median (IQR), where IQR is the 25</w:t>
            </w:r>
            <w:r w:rsidRPr="00A96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A96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and 75</w:t>
            </w:r>
            <w:r w:rsidRPr="00A96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A96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centile; Trigs: Triglycerides; Total chol: Total cholesterol; HDL: High Density Lipoprotein; LDL: Low Density Lipoprotein; TC: Total cholesterol; IL: Interleukin; TNF-α: Tumour necrosis factor-alpha; CRP: C-reactive protein; GPx: Glutathione peroxidase;8-iso: 8-isoprostanes; *p-value for significant difference between intervention groups at baseline as determined using ANOVA, p&lt;0.05 considered significant; P-value ≤0.05 considered significant; different letters represent significant differences from each other from LSD post hoc; logged variables for those not normally distributed  </w:t>
            </w:r>
          </w:p>
        </w:tc>
      </w:tr>
    </w:tbl>
    <w:p w14:paraId="527ACECB" w14:textId="2F74B075" w:rsidR="003C72B5" w:rsidRDefault="003C72B5"/>
    <w:p w14:paraId="2AA23E0A" w14:textId="2D32CEB0" w:rsidR="00A963C2" w:rsidRDefault="00A963C2"/>
    <w:p w14:paraId="136999DB" w14:textId="77777777" w:rsidR="00A963C2" w:rsidRDefault="00A963C2"/>
    <w:tbl>
      <w:tblPr>
        <w:tblpPr w:leftFromText="180" w:rightFromText="180" w:vertAnchor="text" w:horzAnchor="margin" w:tblpY="-9"/>
        <w:tblOverlap w:val="never"/>
        <w:tblW w:w="4367" w:type="pct"/>
        <w:tblLook w:val="04A0" w:firstRow="1" w:lastRow="0" w:firstColumn="1" w:lastColumn="0" w:noHBand="0" w:noVBand="1"/>
      </w:tblPr>
      <w:tblGrid>
        <w:gridCol w:w="2933"/>
        <w:gridCol w:w="2597"/>
        <w:gridCol w:w="2972"/>
        <w:gridCol w:w="2697"/>
        <w:gridCol w:w="992"/>
      </w:tblGrid>
      <w:tr w:rsidR="002346BD" w:rsidRPr="002346BD" w14:paraId="7E14E654" w14:textId="77777777" w:rsidTr="003C72B5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9B06" w14:textId="6AC57E69" w:rsidR="002346BD" w:rsidRPr="002346BD" w:rsidRDefault="00DC587E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Online Resource </w:t>
            </w:r>
            <w:r w:rsidR="008A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="005A7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: </w:t>
            </w:r>
            <w:r w:rsidR="002346BD" w:rsidRPr="00083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ietary intake of macronutrients and PUFA at post intervention </w:t>
            </w:r>
            <w:r w:rsidR="006B513A" w:rsidRPr="00083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 each intervention group</w:t>
            </w:r>
          </w:p>
        </w:tc>
      </w:tr>
      <w:tr w:rsidR="0090044D" w:rsidRPr="002346BD" w14:paraId="15BCCFAB" w14:textId="77777777" w:rsidTr="003C72B5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2AB7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3532" w14:textId="77777777" w:rsidR="00EE59E0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 fish</w:t>
            </w:r>
            <w:r w:rsidR="00FD1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46D46E3F" w14:textId="7AA0C309" w:rsidR="002346BD" w:rsidRPr="002346BD" w:rsidRDefault="00FD1641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n=18)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BFBC" w14:textId="77777777" w:rsidR="00EE59E0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 portion</w:t>
            </w:r>
            <w:r w:rsidR="00FD1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5E963078" w14:textId="06707BA3" w:rsidR="002346BD" w:rsidRPr="002346BD" w:rsidRDefault="00FD1641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n=14)</w:t>
            </w:r>
            <w:r w:rsidR="002346BD"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13124" w14:textId="77777777" w:rsidR="00EE59E0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2 portions </w:t>
            </w:r>
          </w:p>
          <w:p w14:paraId="42CE444F" w14:textId="561F4685" w:rsidR="002346BD" w:rsidRPr="002346BD" w:rsidRDefault="00FD1641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n=17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66EF" w14:textId="77777777" w:rsidR="002346BD" w:rsidRPr="002346BD" w:rsidRDefault="005A7D5A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="002346BD"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90044D" w:rsidRPr="002346BD" w14:paraId="344C2614" w14:textId="77777777" w:rsidTr="003C72B5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9BE1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(kcal/da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C887" w14:textId="5E34E8AD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92.70 (1467.72, 2086.57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A8F4" w14:textId="2ECF167B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6.48 (1221.69, 1806.22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5E2D" w14:textId="599E3A29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3.69 (1597.40, 2268.98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AD68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</w:t>
            </w:r>
            <w:r w:rsidR="00C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0044D" w:rsidRPr="002346BD" w14:paraId="7ACAB275" w14:textId="77777777" w:rsidTr="003C72B5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90D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(kJ/da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451E" w14:textId="35C29A20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04.93 (6171.54, 8718.33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713B" w14:textId="059F9AC4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97.47 (5122.39, 7589.87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BC79" w14:textId="5700FC36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87.03 (6708.76, 9546.91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5835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</w:t>
            </w:r>
            <w:r w:rsidR="00C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0044D" w:rsidRPr="002346BD" w14:paraId="279CF34D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E1A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tein (g/da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9EFD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60 (67.94, 100.78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3E0E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.62 (65.47, 89.5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795F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.18 (76.02, 102.0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2CFE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3</w:t>
            </w:r>
          </w:p>
        </w:tc>
      </w:tr>
      <w:tr w:rsidR="0090044D" w:rsidRPr="002346BD" w14:paraId="4C750C22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A172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tein (%energ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6F66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78 (17.28, 22.7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85D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65 (16.68, 23.0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E851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24 (15.53, 23.1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4976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9</w:t>
            </w:r>
          </w:p>
        </w:tc>
      </w:tr>
      <w:tr w:rsidR="0090044D" w:rsidRPr="002346BD" w14:paraId="02E192DA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4D24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at (g/da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14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96 (58.05, 85.25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53E0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02 (48.80, 67.2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A7B9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.04 (65.14, 96.4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2EB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3</w:t>
            </w:r>
          </w:p>
        </w:tc>
      </w:tr>
      <w:tr w:rsidR="0090044D" w:rsidRPr="002346BD" w14:paraId="2065A0A1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63E1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Fat (%energy) 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686F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39 (32.05, 38.73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55EC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03 (31.81, 39.0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1247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27 (32.02, 41.8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1BF1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9</w:t>
            </w:r>
          </w:p>
        </w:tc>
      </w:tr>
      <w:tr w:rsidR="0090044D" w:rsidRPr="002346BD" w14:paraId="3671F5B0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FD2E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arbohydrates (g/da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B7FF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4.17 (153.00, 215.31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919F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.87 (120.43, 208.4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4E62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8.45 (170.68, 266.6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0CB3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</w:tr>
      <w:tr w:rsidR="0090044D" w:rsidRPr="002346BD" w14:paraId="12C01E63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1F6D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arbohydrates (%energ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852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.23 (41.32, 48.76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407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77 (38.07, 46.3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7F7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48 (37.37, 49.1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4A7C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9</w:t>
            </w:r>
          </w:p>
        </w:tc>
      </w:tr>
      <w:tr w:rsidR="0090044D" w:rsidRPr="002346BD" w14:paraId="0761C70A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7D4D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aturated fat (g/da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F2CC" w14:textId="5BD8877F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57 (19.46, 29.68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77D2" w14:textId="1CD2F1D9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89 (11.67, 22.25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6291" w14:textId="60CC120E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3 (20.67, 31.61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61E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6</w:t>
            </w:r>
          </w:p>
        </w:tc>
      </w:tr>
      <w:tr w:rsidR="0090044D" w:rsidRPr="002346BD" w14:paraId="21CF799F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91D0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mega-6 (Total) 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C7D6" w14:textId="6C69B0F1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4 (3.00, 6.42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61B" w14:textId="3818A674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3 (4.90, 10.61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F77B" w14:textId="24B67E85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8 (7.86, 11.48)</w:t>
            </w:r>
            <w:r w:rsidR="008D4394" w:rsidRPr="008D4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E09B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6</w:t>
            </w:r>
          </w:p>
        </w:tc>
      </w:tr>
      <w:tr w:rsidR="0090044D" w:rsidRPr="002346BD" w14:paraId="401D0B3B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7E09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mega-3 (Total) 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EB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 (0.81, 1.9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0F26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 (0.49, 2.3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D5A9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7 (1.00, 4.2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785B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  <w:r w:rsidR="00C57A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0044D" w:rsidRPr="002346BD" w14:paraId="2DAE1EDC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BDE9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FA (g/da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6791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2 (17.60, 31.79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E9F0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93 (15.12, 30.18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61DE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01 (22.93, 38.4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7F01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</w:tr>
      <w:tr w:rsidR="0090044D" w:rsidRPr="002346BD" w14:paraId="75C20F3C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B11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UFA (g/da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970C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98 (7.60, 12.53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5FD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04 (6.59, 15.9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2CBF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9 (12.10, 20.6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93A6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</w:tr>
      <w:tr w:rsidR="0090044D" w:rsidRPr="002346BD" w14:paraId="3930C750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906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holesterol 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0822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.69 (159.24, 359.15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C8BB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.94 (95.79, 270.7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999B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9.83 (142.20, 290.4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A9D2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6</w:t>
            </w:r>
          </w:p>
        </w:tc>
      </w:tr>
      <w:tr w:rsidR="0090044D" w:rsidRPr="002346BD" w14:paraId="2006DBD5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22B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0B2C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30B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CF58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2E5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044D" w:rsidRPr="002346BD" w14:paraId="332FAD3A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4981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PUFA (g/day) 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AC83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DE7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D3B2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4AA7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044D" w:rsidRPr="002346BD" w14:paraId="140B7B14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6BA0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18:2 (LA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C600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8 (0.72, 3.83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9E8D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8 (0.54, 4.0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7C0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1 (0.70, 2.5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45EE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5</w:t>
            </w:r>
          </w:p>
        </w:tc>
      </w:tr>
      <w:tr w:rsidR="0090044D" w:rsidRPr="002346BD" w14:paraId="30E85694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69E9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18:3 (ALA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D999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 (0.06, 0.63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A722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 (0.06, 0.5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BA6A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 (0.05, 0.3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401B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9</w:t>
            </w:r>
          </w:p>
        </w:tc>
      </w:tr>
      <w:tr w:rsidR="0090044D" w:rsidRPr="002346BD" w14:paraId="5C41BA64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2E86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20:4cn6 (AA) 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C4D0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 (0.01, 0.05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C3F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0, 0.0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312C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 (0.01, 0.0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6198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8</w:t>
            </w:r>
          </w:p>
        </w:tc>
      </w:tr>
      <w:tr w:rsidR="0090044D" w:rsidRPr="002346BD" w14:paraId="29E39E31" w14:textId="77777777" w:rsidTr="003C72B5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4AE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20:5cn3 </w:t>
            </w: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EPA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15B2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0, 0.02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2961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0.00, 0.0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2E4D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0, 0.0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256D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6</w:t>
            </w:r>
          </w:p>
        </w:tc>
      </w:tr>
      <w:tr w:rsidR="0090044D" w:rsidRPr="002346BD" w14:paraId="632A2E8C" w14:textId="77777777" w:rsidTr="003C72B5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7E3E" w14:textId="77777777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22:6cn3 (DHA)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CC18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0, 0.04)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77B5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0.00, 0.01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1D10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0.00, 0.06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E580" w14:textId="77777777" w:rsidR="002346BD" w:rsidRPr="002346BD" w:rsidRDefault="002346BD" w:rsidP="003C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5</w:t>
            </w:r>
          </w:p>
        </w:tc>
      </w:tr>
      <w:tr w:rsidR="002346BD" w:rsidRPr="002346BD" w14:paraId="519E3CED" w14:textId="77777777" w:rsidTr="00FE1F5E">
        <w:trPr>
          <w:trHeight w:val="203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A2E6" w14:textId="38403289" w:rsidR="002346BD" w:rsidRPr="002346BD" w:rsidRDefault="002346BD" w:rsidP="003C72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346B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ta expressed as median (IQR), where IQR is the 25</w:t>
            </w:r>
            <w:r w:rsidRPr="002346B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2346B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and 75</w:t>
            </w:r>
            <w:r w:rsidRPr="002346B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2346B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centile; </w:t>
            </w:r>
            <w:r w:rsidR="008A5512">
              <w:rPr>
                <w:rFonts w:ascii="Times New Roman" w:eastAsia="Calibri" w:hAnsi="Times New Roman" w:cs="Times New Roman"/>
                <w:i/>
                <w:sz w:val="16"/>
                <w:szCs w:val="24"/>
              </w:rPr>
              <w:t xml:space="preserve"> PUFA: polyunsaturated fatty acids;</w:t>
            </w:r>
            <w:r w:rsidR="008A5512" w:rsidRPr="00E9379C">
              <w:rPr>
                <w:rFonts w:ascii="Times New Roman" w:eastAsia="Calibri" w:hAnsi="Times New Roman" w:cs="Times New Roman"/>
                <w:i/>
                <w:sz w:val="16"/>
                <w:szCs w:val="24"/>
              </w:rPr>
              <w:t xml:space="preserve"> LA: linoleic acid; ALA: α-linolenic acid; AA: arachidonic acid; EPA: eicosapentaenoic acid; DHA docosahexaenoic acid</w:t>
            </w:r>
            <w:r w:rsidR="008A5512">
              <w:rPr>
                <w:rFonts w:ascii="Times New Roman" w:eastAsia="Calibri" w:hAnsi="Times New Roman" w:cs="Times New Roman"/>
                <w:i/>
                <w:sz w:val="16"/>
                <w:szCs w:val="24"/>
              </w:rPr>
              <w:t xml:space="preserve">; total n-6: LA+AA; total n-3: ALA+EPA+DHA; </w:t>
            </w:r>
            <w:r w:rsidR="002F58EC">
              <w:rPr>
                <w:rFonts w:ascii="Times New Roman" w:eastAsia="Calibri" w:hAnsi="Times New Roman" w:cs="Times New Roman"/>
                <w:i/>
                <w:sz w:val="16"/>
                <w:szCs w:val="24"/>
              </w:rPr>
              <w:t>ANOVA:</w:t>
            </w:r>
            <w:r w:rsidR="00002FA7">
              <w:rPr>
                <w:rFonts w:ascii="Times New Roman" w:eastAsia="Calibri" w:hAnsi="Times New Roman" w:cs="Times New Roman"/>
                <w:i/>
                <w:sz w:val="16"/>
                <w:szCs w:val="24"/>
              </w:rPr>
              <w:t xml:space="preserve"> Analysis of variance; </w:t>
            </w:r>
            <w:r w:rsidRPr="002346B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OVA or differences between intervention groups; p</w:t>
            </w:r>
            <w:r w:rsidRPr="002346B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softHyphen/>
              <w:t xml:space="preserve">-value ≤0.05 considered significant </w:t>
            </w:r>
          </w:p>
        </w:tc>
      </w:tr>
    </w:tbl>
    <w:p w14:paraId="164B40C5" w14:textId="6AC2C13B" w:rsidR="003C72B5" w:rsidRDefault="003C72B5" w:rsidP="003C72B5">
      <w:pPr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4C7BEE31" w14:textId="496DAE02" w:rsidR="003C72B5" w:rsidRDefault="003C72B5" w:rsidP="003C72B5">
      <w:pPr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0FB96543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0D220D51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4C539FCD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3D2DA987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33D26FE6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5A0C3B93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67594946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7623D38E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2E305738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7396AF9E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7984D2D3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4154DDDB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17DFBEBB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34447156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224E7F95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52CFD9FE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69931A23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09294AE5" w14:textId="77777777" w:rsidR="003C72B5" w:rsidRDefault="003C72B5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57CC0C35" w14:textId="77777777" w:rsidR="003C72B5" w:rsidRPr="003C72B5" w:rsidRDefault="003C72B5" w:rsidP="003C72B5">
      <w:pPr>
        <w:rPr>
          <w:rFonts w:ascii="Times New Roman" w:eastAsia="Times New Roman" w:hAnsi="Times New Roman" w:cs="Times New Roman"/>
          <w:sz w:val="16"/>
          <w:szCs w:val="24"/>
          <w:lang w:eastAsia="en-GB"/>
        </w:rPr>
      </w:pPr>
    </w:p>
    <w:p w14:paraId="118C417A" w14:textId="4CB8A9E1" w:rsidR="003C72B5" w:rsidRDefault="003C72B5" w:rsidP="003C72B5">
      <w:pPr>
        <w:tabs>
          <w:tab w:val="left" w:pos="5235"/>
        </w:tabs>
        <w:jc w:val="center"/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6359FE4B" w14:textId="358F820C" w:rsidR="003C72B5" w:rsidRDefault="003C72B5" w:rsidP="003C72B5">
      <w:pPr>
        <w:tabs>
          <w:tab w:val="left" w:pos="5235"/>
        </w:tabs>
        <w:jc w:val="center"/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5D7CE298" w14:textId="77777777" w:rsidR="008A5DCE" w:rsidRDefault="008A5DCE" w:rsidP="003C72B5">
      <w:pPr>
        <w:tabs>
          <w:tab w:val="left" w:pos="5235"/>
        </w:tabs>
        <w:jc w:val="center"/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7D4305D0" w14:textId="0F42F161" w:rsidR="003C72B5" w:rsidRDefault="003C72B5" w:rsidP="003C72B5">
      <w:pPr>
        <w:tabs>
          <w:tab w:val="left" w:pos="5235"/>
        </w:tabs>
        <w:jc w:val="center"/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91"/>
        <w:gridCol w:w="2030"/>
        <w:gridCol w:w="1933"/>
        <w:gridCol w:w="1450"/>
      </w:tblGrid>
      <w:tr w:rsidR="00FF058F" w:rsidRPr="00E9379C" w14:paraId="416CBFD2" w14:textId="77777777" w:rsidTr="00FF058F">
        <w:trPr>
          <w:trHeight w:val="284"/>
        </w:trPr>
        <w:tc>
          <w:tcPr>
            <w:tcW w:w="95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6BA0F" w14:textId="2B444376" w:rsidR="00FF058F" w:rsidRPr="00FF058F" w:rsidRDefault="00DC587E" w:rsidP="00C63A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Online Resource</w:t>
            </w:r>
            <w:r w:rsidR="00FF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A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="00FF058F" w:rsidRPr="00FF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: </w:t>
            </w:r>
            <w:r w:rsidR="00FF058F" w:rsidRPr="00FF058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Dietary intake of n-6 and n-3 polyunsaturated fatty acids (PUFA) </w:t>
            </w:r>
            <w:r w:rsidR="007B2D15" w:rsidRPr="007B2D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in major allele (TT) and carriers of the minor allele (Tdel, deldel) </w:t>
            </w:r>
            <w:r w:rsidR="00FF058F" w:rsidRPr="00FF058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at post intervention</w:t>
            </w:r>
          </w:p>
        </w:tc>
      </w:tr>
      <w:tr w:rsidR="00FF058F" w:rsidRPr="00E9379C" w14:paraId="70807CE0" w14:textId="77777777" w:rsidTr="00FF058F">
        <w:trPr>
          <w:trHeight w:val="267"/>
        </w:trPr>
        <w:tc>
          <w:tcPr>
            <w:tcW w:w="4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7A420" w14:textId="77777777" w:rsidR="00FF058F" w:rsidRPr="00E9379C" w:rsidRDefault="00FF058F" w:rsidP="00C6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PUFA (g/day) 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00205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T (</w:t>
            </w:r>
            <w:r w:rsidRPr="00E9379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=21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A3B9B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del, deldel (</w:t>
            </w:r>
            <w:r w:rsidRPr="00E9379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=28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D6F37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FF058F" w:rsidRPr="00E9379C" w14:paraId="6AFE5E12" w14:textId="77777777" w:rsidTr="00FF058F">
        <w:trPr>
          <w:trHeight w:val="156"/>
        </w:trPr>
        <w:tc>
          <w:tcPr>
            <w:tcW w:w="4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8CCC" w14:textId="77777777" w:rsidR="00FF058F" w:rsidRPr="00E9379C" w:rsidRDefault="00FF058F" w:rsidP="00C6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mega-6 (Total) 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D257C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2 (4.33, 9.98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3C270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7 (4.06, 9.79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2BF6" w14:textId="2ED11234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="0046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5</w:t>
            </w:r>
          </w:p>
        </w:tc>
      </w:tr>
      <w:tr w:rsidR="00FF058F" w:rsidRPr="00E9379C" w14:paraId="74647172" w14:textId="77777777" w:rsidTr="00FF058F">
        <w:trPr>
          <w:trHeight w:val="227"/>
        </w:trPr>
        <w:tc>
          <w:tcPr>
            <w:tcW w:w="4091" w:type="dxa"/>
            <w:noWrap/>
            <w:vAlign w:val="center"/>
            <w:hideMark/>
          </w:tcPr>
          <w:p w14:paraId="3B6BD359" w14:textId="77777777" w:rsidR="00FF058F" w:rsidRPr="00E9379C" w:rsidRDefault="00FF058F" w:rsidP="00C6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mega-3 (Total) </w:t>
            </w:r>
          </w:p>
        </w:tc>
        <w:tc>
          <w:tcPr>
            <w:tcW w:w="2030" w:type="dxa"/>
            <w:noWrap/>
            <w:vAlign w:val="center"/>
            <w:hideMark/>
          </w:tcPr>
          <w:p w14:paraId="3297CC15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2 (0.87, 2.23)</w:t>
            </w:r>
          </w:p>
        </w:tc>
        <w:tc>
          <w:tcPr>
            <w:tcW w:w="1933" w:type="dxa"/>
            <w:noWrap/>
            <w:vAlign w:val="center"/>
            <w:hideMark/>
          </w:tcPr>
          <w:p w14:paraId="047D17CD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6 (0.75, 2.52)</w:t>
            </w:r>
          </w:p>
        </w:tc>
        <w:tc>
          <w:tcPr>
            <w:tcW w:w="1450" w:type="dxa"/>
            <w:noWrap/>
            <w:vAlign w:val="center"/>
            <w:hideMark/>
          </w:tcPr>
          <w:p w14:paraId="4E06C29A" w14:textId="40F23B72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="0046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0</w:t>
            </w:r>
          </w:p>
        </w:tc>
      </w:tr>
      <w:tr w:rsidR="00FF058F" w:rsidRPr="00E9379C" w14:paraId="6CF9AD38" w14:textId="77777777" w:rsidTr="00FF058F">
        <w:trPr>
          <w:trHeight w:val="110"/>
        </w:trPr>
        <w:tc>
          <w:tcPr>
            <w:tcW w:w="4091" w:type="dxa"/>
            <w:noWrap/>
            <w:vAlign w:val="center"/>
            <w:hideMark/>
          </w:tcPr>
          <w:p w14:paraId="4C612B02" w14:textId="77777777" w:rsidR="00FF058F" w:rsidRPr="00E9379C" w:rsidRDefault="00FF058F" w:rsidP="00C6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UFA Polyunsaturated Fat </w:t>
            </w:r>
          </w:p>
        </w:tc>
        <w:tc>
          <w:tcPr>
            <w:tcW w:w="2030" w:type="dxa"/>
            <w:noWrap/>
            <w:vAlign w:val="center"/>
            <w:hideMark/>
          </w:tcPr>
          <w:p w14:paraId="46BBCAA9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42 (7.71, 15.35)</w:t>
            </w:r>
          </w:p>
        </w:tc>
        <w:tc>
          <w:tcPr>
            <w:tcW w:w="1933" w:type="dxa"/>
            <w:noWrap/>
            <w:vAlign w:val="center"/>
            <w:hideMark/>
          </w:tcPr>
          <w:p w14:paraId="2D5A948E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1 (8.62, 18.38)</w:t>
            </w:r>
          </w:p>
        </w:tc>
        <w:tc>
          <w:tcPr>
            <w:tcW w:w="1450" w:type="dxa"/>
            <w:noWrap/>
            <w:vAlign w:val="center"/>
            <w:hideMark/>
          </w:tcPr>
          <w:p w14:paraId="0701D94A" w14:textId="225E04BD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="0046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5</w:t>
            </w:r>
          </w:p>
        </w:tc>
      </w:tr>
      <w:tr w:rsidR="00FF058F" w:rsidRPr="00E9379C" w14:paraId="1336B713" w14:textId="77777777" w:rsidTr="00FF058F">
        <w:trPr>
          <w:trHeight w:val="183"/>
        </w:trPr>
        <w:tc>
          <w:tcPr>
            <w:tcW w:w="4091" w:type="dxa"/>
            <w:noWrap/>
            <w:vAlign w:val="center"/>
            <w:hideMark/>
          </w:tcPr>
          <w:p w14:paraId="4177262B" w14:textId="77777777" w:rsidR="00FF058F" w:rsidRPr="00E9379C" w:rsidRDefault="00FF058F" w:rsidP="00C6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18:2 Linoleic Acid (LA)</w:t>
            </w:r>
          </w:p>
        </w:tc>
        <w:tc>
          <w:tcPr>
            <w:tcW w:w="2030" w:type="dxa"/>
            <w:noWrap/>
            <w:vAlign w:val="center"/>
            <w:hideMark/>
          </w:tcPr>
          <w:p w14:paraId="13001DF5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 (0.03, 1.38)</w:t>
            </w:r>
          </w:p>
        </w:tc>
        <w:tc>
          <w:tcPr>
            <w:tcW w:w="1933" w:type="dxa"/>
            <w:noWrap/>
            <w:vAlign w:val="center"/>
            <w:hideMark/>
          </w:tcPr>
          <w:p w14:paraId="068A0DC9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0.53, 2.00)</w:t>
            </w:r>
          </w:p>
        </w:tc>
        <w:tc>
          <w:tcPr>
            <w:tcW w:w="1450" w:type="dxa"/>
            <w:noWrap/>
            <w:vAlign w:val="center"/>
            <w:hideMark/>
          </w:tcPr>
          <w:p w14:paraId="793F79F5" w14:textId="2A10986D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  <w:r w:rsidR="0046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</w:tr>
      <w:tr w:rsidR="00FF058F" w:rsidRPr="00E9379C" w14:paraId="50623381" w14:textId="77777777" w:rsidTr="00FF058F">
        <w:trPr>
          <w:trHeight w:val="115"/>
        </w:trPr>
        <w:tc>
          <w:tcPr>
            <w:tcW w:w="4091" w:type="dxa"/>
            <w:noWrap/>
            <w:vAlign w:val="center"/>
            <w:hideMark/>
          </w:tcPr>
          <w:p w14:paraId="351A0C2D" w14:textId="77777777" w:rsidR="00FF058F" w:rsidRPr="00E9379C" w:rsidRDefault="00FF058F" w:rsidP="00C6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18:3 Linolenic Acid (ALA)</w:t>
            </w:r>
          </w:p>
        </w:tc>
        <w:tc>
          <w:tcPr>
            <w:tcW w:w="2030" w:type="dxa"/>
            <w:noWrap/>
            <w:vAlign w:val="center"/>
            <w:hideMark/>
          </w:tcPr>
          <w:p w14:paraId="4351DDA2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 (0.02, 0.14)</w:t>
            </w:r>
          </w:p>
        </w:tc>
        <w:tc>
          <w:tcPr>
            <w:tcW w:w="1933" w:type="dxa"/>
            <w:noWrap/>
            <w:vAlign w:val="center"/>
            <w:hideMark/>
          </w:tcPr>
          <w:p w14:paraId="36B06E0A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 (0.05, 0.32)</w:t>
            </w:r>
          </w:p>
        </w:tc>
        <w:tc>
          <w:tcPr>
            <w:tcW w:w="1450" w:type="dxa"/>
            <w:noWrap/>
            <w:vAlign w:val="center"/>
            <w:hideMark/>
          </w:tcPr>
          <w:p w14:paraId="297A3579" w14:textId="0A69A202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="0046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</w:tr>
      <w:tr w:rsidR="00FF058F" w:rsidRPr="00E9379C" w14:paraId="7A13A576" w14:textId="77777777" w:rsidTr="00FF058F">
        <w:trPr>
          <w:trHeight w:val="178"/>
        </w:trPr>
        <w:tc>
          <w:tcPr>
            <w:tcW w:w="4091" w:type="dxa"/>
            <w:noWrap/>
            <w:vAlign w:val="center"/>
            <w:hideMark/>
          </w:tcPr>
          <w:p w14:paraId="625EBFD1" w14:textId="77777777" w:rsidR="00FF058F" w:rsidRPr="00E9379C" w:rsidRDefault="00FF058F" w:rsidP="00C6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20:4cn6 Arachidonic Acid (AA) </w:t>
            </w:r>
          </w:p>
        </w:tc>
        <w:tc>
          <w:tcPr>
            <w:tcW w:w="2030" w:type="dxa"/>
            <w:noWrap/>
            <w:vAlign w:val="center"/>
            <w:hideMark/>
          </w:tcPr>
          <w:p w14:paraId="67F19A9A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1, 0.04)</w:t>
            </w:r>
          </w:p>
        </w:tc>
        <w:tc>
          <w:tcPr>
            <w:tcW w:w="1933" w:type="dxa"/>
            <w:noWrap/>
            <w:vAlign w:val="center"/>
            <w:hideMark/>
          </w:tcPr>
          <w:p w14:paraId="3AC4F271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 (0.01, 0.05)</w:t>
            </w:r>
          </w:p>
        </w:tc>
        <w:tc>
          <w:tcPr>
            <w:tcW w:w="1450" w:type="dxa"/>
            <w:noWrap/>
            <w:vAlign w:val="center"/>
            <w:hideMark/>
          </w:tcPr>
          <w:p w14:paraId="3095B37E" w14:textId="2B4DAACD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  <w:r w:rsidR="0046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</w:tr>
      <w:tr w:rsidR="00FF058F" w:rsidRPr="00E9379C" w14:paraId="083111F4" w14:textId="77777777" w:rsidTr="00FF058F">
        <w:trPr>
          <w:trHeight w:val="119"/>
        </w:trPr>
        <w:tc>
          <w:tcPr>
            <w:tcW w:w="4091" w:type="dxa"/>
            <w:noWrap/>
            <w:vAlign w:val="center"/>
            <w:hideMark/>
          </w:tcPr>
          <w:p w14:paraId="5EBFA503" w14:textId="77777777" w:rsidR="00FF058F" w:rsidRPr="00E9379C" w:rsidRDefault="00FF058F" w:rsidP="00C6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20:5cn3  Eicosapentaenoic Acid (EPA)</w:t>
            </w:r>
          </w:p>
        </w:tc>
        <w:tc>
          <w:tcPr>
            <w:tcW w:w="2030" w:type="dxa"/>
            <w:noWrap/>
            <w:vAlign w:val="center"/>
            <w:hideMark/>
          </w:tcPr>
          <w:p w14:paraId="792A5BBF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0.00, 0.01)</w:t>
            </w:r>
          </w:p>
        </w:tc>
        <w:tc>
          <w:tcPr>
            <w:tcW w:w="1933" w:type="dxa"/>
            <w:noWrap/>
            <w:vAlign w:val="center"/>
            <w:hideMark/>
          </w:tcPr>
          <w:p w14:paraId="690EB1A9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0, 0.02)</w:t>
            </w:r>
          </w:p>
        </w:tc>
        <w:tc>
          <w:tcPr>
            <w:tcW w:w="1450" w:type="dxa"/>
            <w:noWrap/>
            <w:vAlign w:val="center"/>
            <w:hideMark/>
          </w:tcPr>
          <w:p w14:paraId="73C28339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0</w:t>
            </w:r>
          </w:p>
        </w:tc>
      </w:tr>
      <w:tr w:rsidR="00FF058F" w:rsidRPr="00E9379C" w14:paraId="0D497962" w14:textId="77777777" w:rsidTr="00FF058F">
        <w:trPr>
          <w:trHeight w:val="183"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A7503" w14:textId="77777777" w:rsidR="00FF058F" w:rsidRPr="00E9379C" w:rsidRDefault="00FF058F" w:rsidP="00C6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22:6cn3 Docosahexaenoic Acid (DHA) 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7D6D9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0.00, 0.04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A05BE" w14:textId="77777777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0, 0.0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B2BBB" w14:textId="757C839C" w:rsidR="00FF058F" w:rsidRPr="00E9379C" w:rsidRDefault="00FF058F" w:rsidP="00C6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37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  <w:r w:rsidR="00693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FF058F" w:rsidRPr="00E9379C" w14:paraId="770D7C34" w14:textId="77777777" w:rsidTr="00FF058F">
        <w:trPr>
          <w:trHeight w:val="317"/>
        </w:trPr>
        <w:tc>
          <w:tcPr>
            <w:tcW w:w="95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4CE9" w14:textId="4197275E" w:rsidR="00FF058F" w:rsidRPr="00E9379C" w:rsidRDefault="00FF058F" w:rsidP="00C63A43">
            <w:pPr>
              <w:tabs>
                <w:tab w:val="left" w:pos="5235"/>
              </w:tabs>
              <w:spacing w:line="256" w:lineRule="auto"/>
              <w:jc w:val="both"/>
              <w:rPr>
                <w:rFonts w:ascii="Calibri" w:eastAsia="Calibri" w:hAnsi="Calibri" w:cs="Times New Roman"/>
              </w:rPr>
            </w:pPr>
            <w:r w:rsidRPr="00E9379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24"/>
                <w:lang w:eastAsia="en-GB"/>
              </w:rPr>
              <w:t>Data expressed as median (IQR), where IQR is the 25</w:t>
            </w:r>
            <w:r w:rsidRPr="00E9379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24"/>
                <w:vertAlign w:val="superscript"/>
                <w:lang w:eastAsia="en-GB"/>
              </w:rPr>
              <w:t>th</w:t>
            </w:r>
            <w:r w:rsidRPr="00E9379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24"/>
                <w:lang w:eastAsia="en-GB"/>
              </w:rPr>
              <w:t xml:space="preserve"> and 75</w:t>
            </w:r>
            <w:r w:rsidRPr="00E9379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24"/>
                <w:vertAlign w:val="superscript"/>
                <w:lang w:eastAsia="en-GB"/>
              </w:rPr>
              <w:t>th</w:t>
            </w:r>
            <w:r w:rsidRPr="00E9379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24"/>
                <w:lang w:eastAsia="en-GB"/>
              </w:rPr>
              <w:t xml:space="preserve"> centile; </w:t>
            </w:r>
            <w:r w:rsidR="00D04B08">
              <w:rPr>
                <w:rFonts w:ascii="Times New Roman" w:eastAsia="Calibri" w:hAnsi="Times New Roman" w:cs="Times New Roman"/>
                <w:i/>
                <w:sz w:val="16"/>
                <w:szCs w:val="24"/>
              </w:rPr>
              <w:t>PUFA: polyunsaturated fatty acids;</w:t>
            </w:r>
            <w:r w:rsidR="00D04B08" w:rsidRPr="00E9379C">
              <w:rPr>
                <w:rFonts w:ascii="Times New Roman" w:eastAsia="Calibri" w:hAnsi="Times New Roman" w:cs="Times New Roman"/>
                <w:i/>
                <w:sz w:val="16"/>
                <w:szCs w:val="24"/>
              </w:rPr>
              <w:t xml:space="preserve"> LA: linoleic acid; ALA: α-linolenic acid; AA: arachidonic acid; EPA: eicosapentaenoic acid; DHA docosahexaenoic acid</w:t>
            </w:r>
            <w:r w:rsidR="00D04B0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24"/>
                <w:lang w:eastAsia="en-GB"/>
              </w:rPr>
              <w:t xml:space="preserve">; </w:t>
            </w:r>
            <w:r w:rsidR="00FD2B69" w:rsidRPr="00B0133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logged variables for those not normally distributed; </w:t>
            </w:r>
            <w:r w:rsidRPr="00E9379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24"/>
                <w:lang w:eastAsia="en-GB"/>
              </w:rPr>
              <w:t>Independent sample t test for differences between TT and Tdel, deldel genotype groups; P</w:t>
            </w:r>
            <w:r w:rsidRPr="00E9379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24"/>
                <w:lang w:eastAsia="en-GB"/>
              </w:rPr>
              <w:softHyphen/>
              <w:t>-value ≤0.05 considered significant</w:t>
            </w:r>
          </w:p>
        </w:tc>
      </w:tr>
    </w:tbl>
    <w:p w14:paraId="1632D09C" w14:textId="3679B741" w:rsidR="003C72B5" w:rsidRDefault="003C72B5" w:rsidP="003C72B5">
      <w:pPr>
        <w:tabs>
          <w:tab w:val="left" w:pos="5235"/>
        </w:tabs>
        <w:jc w:val="center"/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7678167F" w14:textId="7803F6D3" w:rsidR="003C72B5" w:rsidRDefault="003C72B5" w:rsidP="003C72B5">
      <w:pPr>
        <w:tabs>
          <w:tab w:val="left" w:pos="5235"/>
        </w:tabs>
        <w:jc w:val="center"/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4B21040C" w14:textId="77777777" w:rsidR="003C72B5" w:rsidRDefault="003C72B5" w:rsidP="003C72B5">
      <w:pPr>
        <w:tabs>
          <w:tab w:val="left" w:pos="5235"/>
        </w:tabs>
        <w:jc w:val="center"/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3E94351A" w14:textId="49FD32A2" w:rsidR="002346BD" w:rsidRDefault="003C72B5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  <w:br w:type="textWrapping" w:clear="all"/>
      </w:r>
    </w:p>
    <w:p w14:paraId="56C5FA97" w14:textId="69FAE4DF" w:rsidR="002346BD" w:rsidRDefault="002346BD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592B327A" w14:textId="693C48A3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48BB78A5" w14:textId="5B102D34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16A306E0" w14:textId="074B70D5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74344A5B" w14:textId="151580FE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75025488" w14:textId="7571D173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2A7D2649" w14:textId="1E327B97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11BC04C2" w14:textId="750F4317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658DC788" w14:textId="0B2CA81E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4B3A361A" w14:textId="133A6DEC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4397AE7B" w14:textId="2D0D83EB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7A8AA309" w14:textId="339D9A37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4031F2E4" w14:textId="573FF689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tbl>
      <w:tblPr>
        <w:tblpPr w:leftFromText="180" w:rightFromText="180" w:vertAnchor="text" w:tblpY="1"/>
        <w:tblOverlap w:val="never"/>
        <w:tblW w:w="893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848"/>
        <w:gridCol w:w="2274"/>
        <w:gridCol w:w="2712"/>
        <w:gridCol w:w="1783"/>
        <w:gridCol w:w="315"/>
      </w:tblGrid>
      <w:tr w:rsidR="00B01334" w:rsidRPr="00B01334" w14:paraId="777789AE" w14:textId="5837589A" w:rsidTr="00B01334">
        <w:trPr>
          <w:gridAfter w:val="1"/>
          <w:wAfter w:w="313" w:type="dxa"/>
          <w:trHeight w:val="275"/>
        </w:trPr>
        <w:tc>
          <w:tcPr>
            <w:tcW w:w="86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C3AD" w14:textId="5C582077" w:rsidR="00B01334" w:rsidRPr="004F6892" w:rsidRDefault="00B01334" w:rsidP="00B013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B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nline Resource 4: </w:t>
            </w:r>
            <w:r w:rsidRPr="009B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fferences in serum PUFA concentrations in major allele (TT) and carriers of the minor allele (Tdel, deldel)</w:t>
            </w:r>
            <w:r w:rsidR="002C742F" w:rsidRPr="009B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t post intervention </w:t>
            </w:r>
          </w:p>
        </w:tc>
      </w:tr>
      <w:tr w:rsidR="00B01334" w:rsidRPr="00B01334" w14:paraId="2D2AB920" w14:textId="5D3677F3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9BD24" w14:textId="1769F84F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UFA (mg/ml)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9DB55" w14:textId="414C0169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T (n=21)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009C5" w14:textId="5497EE26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del, deldel (n=28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3A5C1" w14:textId="7D8B1F23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B01334" w:rsidRPr="00B01334" w14:paraId="0DB0192F" w14:textId="49144744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DC90" w14:textId="7E50C9AA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LA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5549" w14:textId="7802A8F4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9 (0.245, 0.288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843F" w14:textId="6019A34D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295 (0.255, 0.320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3D9B" w14:textId="10B3496B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9</w:t>
            </w:r>
          </w:p>
        </w:tc>
      </w:tr>
      <w:tr w:rsidR="00B01334" w:rsidRPr="00B01334" w14:paraId="6C830617" w14:textId="17362EB1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EA8E" w14:textId="311C3E1E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LA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1231" w14:textId="2B6AED83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 (0.012, 0.014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BC04" w14:textId="1E8A0624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13 (0.012, 0.014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B39B" w14:textId="7E86DF6C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3</w:t>
            </w:r>
          </w:p>
        </w:tc>
      </w:tr>
      <w:tr w:rsidR="00B01334" w:rsidRPr="00B01334" w14:paraId="2DD34892" w14:textId="37C66B8B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96D0" w14:textId="5A710826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A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B082" w14:textId="1FC0CBE4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74 (0.065, 0.081)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4A4F" w14:textId="2BA1B05E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3 (0.053, 0.07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A5CC" w14:textId="6389C7E4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</w:tr>
      <w:tr w:rsidR="00B01334" w:rsidRPr="00B01334" w14:paraId="75CE5F6A" w14:textId="043EE41A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CB21" w14:textId="0F413877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PA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6C68" w14:textId="67E21B91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14 (0.012, 0.016)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AD31" w14:textId="40E9F967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13 (0.011, 0.015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21B7" w14:textId="236C13C3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3</w:t>
            </w:r>
          </w:p>
        </w:tc>
      </w:tr>
      <w:tr w:rsidR="00B01334" w:rsidRPr="00B01334" w14:paraId="0B94D21D" w14:textId="03E645E1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61F8" w14:textId="4936EBFB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HA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0F54" w14:textId="5603BD5A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24 (0.021, 0.029)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F81B" w14:textId="2C30EDF5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23 (0.020, 0.028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27E9" w14:textId="7BB257FC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6</w:t>
            </w:r>
          </w:p>
        </w:tc>
      </w:tr>
      <w:tr w:rsidR="00B01334" w:rsidRPr="00B01334" w14:paraId="5BCE477A" w14:textId="77ED666D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6C6A" w14:textId="679A3DCB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n-6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FC18" w14:textId="223BEB25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9 (0.321, 0.364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F98A" w14:textId="1D8B58A0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350 (0.301, 0.397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EE4A" w14:textId="33F9242B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</w:t>
            </w:r>
            <w:r w:rsidR="00E03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B01334" w:rsidRPr="00B01334" w14:paraId="4B0ECE29" w14:textId="782EF66D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EED0" w14:textId="554D166E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n-3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4CB8" w14:textId="1AFC5F3E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52 (0.044, 0.057)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20A9" w14:textId="1D09E081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50 (0.044, 0.055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C9EF" w14:textId="71B998FC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7</w:t>
            </w:r>
          </w:p>
        </w:tc>
      </w:tr>
      <w:tr w:rsidR="00B01334" w:rsidRPr="00B01334" w14:paraId="4D15CC4F" w14:textId="03840FF8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C9CC" w14:textId="614D9876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6:n3 rati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54DA" w14:textId="15A4C525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.053 (5.982, 7.481)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FC72" w14:textId="43980A45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.263 (6.235, 7.958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85AC" w14:textId="2A5E6CE3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6</w:t>
            </w:r>
          </w:p>
        </w:tc>
      </w:tr>
      <w:tr w:rsidR="00B01334" w:rsidRPr="00B01334" w14:paraId="3BFFF6CE" w14:textId="35B0034F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CEB6" w14:textId="5435B534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A:LA ratio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F80D" w14:textId="53D1F153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273 (0.235, 0.294)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060D" w14:textId="55BBB4C0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225 (0.189, 0.270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2054" w14:textId="57C18249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B01334" w:rsidRPr="00B01334" w14:paraId="3E10CE28" w14:textId="73626CC1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10D4" w14:textId="750A1AA3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PA:ALA ratio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869C" w14:textId="437D1ACB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.053 (0.944, 1.618)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D03B" w14:textId="22C486DA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985 (0.891, 1.153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652B" w14:textId="15943FDB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3</w:t>
            </w:r>
          </w:p>
        </w:tc>
      </w:tr>
      <w:tr w:rsidR="00B01334" w:rsidRPr="00B01334" w14:paraId="13D2D225" w14:textId="17DE2F30" w:rsidTr="00B01334">
        <w:trPr>
          <w:gridAfter w:val="1"/>
          <w:wAfter w:w="315" w:type="dxa"/>
          <w:trHeight w:val="165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19C77" w14:textId="03F1F022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HA:ALA ratio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C4319" w14:textId="5902472F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38 (1.590, 2.570)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BC98" w14:textId="6E628218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.746 (1.508, 2.385) 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DFAFE" w14:textId="461467C8" w:rsidR="00B01334" w:rsidRPr="00B01334" w:rsidRDefault="00B01334" w:rsidP="00B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5</w:t>
            </w:r>
          </w:p>
        </w:tc>
      </w:tr>
      <w:tr w:rsidR="00B01334" w:rsidRPr="00B01334" w14:paraId="0AAF245F" w14:textId="77D08FCC" w:rsidTr="00B01334">
        <w:trPr>
          <w:gridAfter w:val="1"/>
          <w:wAfter w:w="313" w:type="dxa"/>
          <w:trHeight w:val="450"/>
        </w:trPr>
        <w:tc>
          <w:tcPr>
            <w:tcW w:w="8619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9043" w14:textId="79F64561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33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ta are median (IQR), where IQR is 25</w:t>
            </w:r>
            <w:r w:rsidRPr="00B0133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B0133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, 75</w:t>
            </w:r>
            <w:r w:rsidRPr="00B0133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B0133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centile;  PUFA: polyunsaturated fatty acids; LA: linoleic acid; ALA: α-linolenic acid; AA: arachidonic acid; EPA: eicosapentaenoic acid; DHA docosahexaenoic acid; total n-6: LA+AA; total n-3: ALA+EPA+DHA; logged variables for those not normally distributed; Independent sample t test for differences between TT and Tdel, deldel genotype groups; P-value ≤0.05 considered significant</w:t>
            </w:r>
          </w:p>
        </w:tc>
      </w:tr>
      <w:tr w:rsidR="00B01334" w:rsidRPr="00B01334" w14:paraId="5E6115DD" w14:textId="570054C6" w:rsidTr="00B01334">
        <w:trPr>
          <w:trHeight w:val="364"/>
        </w:trPr>
        <w:tc>
          <w:tcPr>
            <w:tcW w:w="8619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1315AB" w14:textId="1729852A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3411" w14:textId="2EE66012" w:rsidR="00B01334" w:rsidRPr="00B01334" w:rsidRDefault="00B01334" w:rsidP="00B013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4BE1BA37" w14:textId="38717484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  <w:br w:type="textWrapping" w:clear="all"/>
      </w:r>
    </w:p>
    <w:p w14:paraId="738FBF7F" w14:textId="242BF0FC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44C8ABF8" w14:textId="617A1A50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24506B5F" w14:textId="3C33DC1A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2C8F9AF4" w14:textId="1C383D63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3497C207" w14:textId="3CFB4FD3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10321DDC" w14:textId="6DB029FB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1A4770B5" w14:textId="41BB803C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51334547" w14:textId="36F59993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07115BA5" w14:textId="3FF5881B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4973525E" w14:textId="682BC2D4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71DE2152" w14:textId="71B12C9D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35097D8B" w14:textId="482216BC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tbl>
      <w:tblPr>
        <w:tblpPr w:leftFromText="180" w:rightFromText="180" w:vertAnchor="text" w:horzAnchor="margin" w:tblpXSpec="center" w:tblpY="289"/>
        <w:tblW w:w="1445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59"/>
        <w:gridCol w:w="1701"/>
        <w:gridCol w:w="1701"/>
        <w:gridCol w:w="851"/>
        <w:gridCol w:w="1701"/>
        <w:gridCol w:w="1701"/>
        <w:gridCol w:w="850"/>
        <w:gridCol w:w="1701"/>
        <w:gridCol w:w="1843"/>
        <w:gridCol w:w="850"/>
      </w:tblGrid>
      <w:tr w:rsidR="007C247E" w:rsidRPr="007C247E" w14:paraId="7F81ACD0" w14:textId="77777777" w:rsidTr="007C247E">
        <w:trPr>
          <w:trHeight w:val="175"/>
        </w:trPr>
        <w:tc>
          <w:tcPr>
            <w:tcW w:w="144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5FF3" w14:textId="47E94C0E" w:rsidR="007C247E" w:rsidRPr="009B0D29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Online Resource </w:t>
            </w:r>
            <w:r w:rsidR="00380346" w:rsidRPr="009B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  <w:r w:rsidRPr="009B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EA2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9B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rum PUFA concentrations in major allele (TT) and carriers of the minor allele (Tdel, deldel) at post intervention </w:t>
            </w:r>
            <w:r w:rsidR="00913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cording to intervention group </w:t>
            </w:r>
          </w:p>
        </w:tc>
      </w:tr>
      <w:tr w:rsidR="007C247E" w:rsidRPr="007C247E" w14:paraId="6A35E7D1" w14:textId="77777777" w:rsidTr="007C247E">
        <w:trPr>
          <w:trHeight w:val="175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A8F7" w14:textId="77777777" w:rsidR="007C247E" w:rsidRPr="007C247E" w:rsidRDefault="007C247E" w:rsidP="007C2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1D9E2" w14:textId="4F49FAAD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 fish (n=18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077E3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 portion (n=14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40F91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 portions (n=17)</w:t>
            </w:r>
          </w:p>
        </w:tc>
      </w:tr>
      <w:tr w:rsidR="007C247E" w:rsidRPr="007C247E" w14:paraId="5B0D5839" w14:textId="77777777" w:rsidTr="007C247E">
        <w:trPr>
          <w:trHeight w:val="189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B3B55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UFA (mg/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FEFC4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T (n=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DFB69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del, deldel (n=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2B061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54CC8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T (n=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F82CD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del, deldel (n=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9CCC4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129F6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T (n=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38308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del, deldel (n=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69A61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7C247E" w:rsidRPr="007C247E" w14:paraId="1AF27C55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6C82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L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7CFD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6 (0.226, 0.2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AD82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5 (0.238, 0.3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2585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6297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3 (0.246, 0.2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1DB0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8 (0.244, 0.3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B2D0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D982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5 (0.252, 0.3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4B7B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0 (0.263, 0.3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A63F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8</w:t>
            </w:r>
          </w:p>
        </w:tc>
      </w:tr>
      <w:tr w:rsidR="007C247E" w:rsidRPr="007C247E" w14:paraId="46F907CD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7A41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L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0459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 (0.012, 0.0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CA63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 (0.012, 0.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FBC6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C387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 (0.012, 0.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01C3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 (0.011, 0.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6902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6365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 (0.011, 0.0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E24D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 (0.013, 0.0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57D3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</w:tr>
      <w:tr w:rsidR="007C247E" w:rsidRPr="007C247E" w14:paraId="15BD8D81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2E9E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59DC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4 (0.058, 0.0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2D6E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1 (0.054, 0.0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AD01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C340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2 (0.064, 0.0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3776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3 (0.040, 0.0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48BD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4E35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5 (0.068, 0.0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2609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8 (0.057, 0.0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1EDB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</w:tr>
      <w:tr w:rsidR="007C247E" w:rsidRPr="007C247E" w14:paraId="2AC5F9FD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4E74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P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81A5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 (0.011, 0.0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780C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 (0.009, 0.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4DC9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E14D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 (0.012, 0.0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132D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 (0.010, 0.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74C5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9817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 (0.014,0.0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5AD6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 (0.013, 0.0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8B3B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2</w:t>
            </w:r>
          </w:p>
        </w:tc>
      </w:tr>
      <w:tr w:rsidR="007C247E" w:rsidRPr="007C247E" w14:paraId="31DBA6D2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2CCE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H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7F8E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 (0.016, 0.0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1E35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 (0.016, 0.0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DD39" w14:textId="4F5DDDE9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CB37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 (0.021, 0.0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F251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 (0.018, 0.0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F8A7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CF5F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 (0.027, 0.0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4BE5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 (0.023, 0.0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8EF8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7</w:t>
            </w:r>
          </w:p>
        </w:tc>
      </w:tr>
      <w:tr w:rsidR="007C247E" w:rsidRPr="007C247E" w14:paraId="1544DB79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A153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n-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E197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9 (0.293, 0.3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420A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0 (0.288, 0.3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277D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C68B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2 (0.324, 0.3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9E0F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1 (0.284, 0.4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7DF0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4DE2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6 (0.320, 0.3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ADF1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8 (0.313, 0.4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E464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7</w:t>
            </w:r>
          </w:p>
        </w:tc>
      </w:tr>
      <w:tr w:rsidR="007C247E" w:rsidRPr="007C247E" w14:paraId="780E7541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7046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n-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F38F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 (0.042, 0.0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B5C1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5 (0.039, 0.0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69E2" w14:textId="188E4113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C27E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7 (0.043, 0.0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28E0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4 (0.036, 0.0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EFB2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3CBC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1 (0.053, 0.0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AD32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4 (0.050, 0.0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3A24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3</w:t>
            </w:r>
          </w:p>
        </w:tc>
      </w:tr>
      <w:tr w:rsidR="007C247E" w:rsidRPr="007C247E" w14:paraId="7D8561AA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3A52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6:n3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3170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60 (6.287, 8.1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3A67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570 (7.222, 8.3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5B67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8463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19 (7.286, 7.5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C17B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38 (6.110, 8.2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344C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0C52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24 (4.948, 6.4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6EEC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17 (4.720, 7.0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1201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6</w:t>
            </w:r>
          </w:p>
        </w:tc>
      </w:tr>
      <w:tr w:rsidR="007C247E" w:rsidRPr="007C247E" w14:paraId="5595B2E9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A488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A:LA rati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ACEE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7 (0.235, 0.3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F0CA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2 (0.191, 0.2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61EC" w14:textId="24633EF6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3F39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3 (0.234, 0.3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5928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3 (0.187, 0.2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3024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C267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6 (0.249, 0.2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9D6C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6 (0.186, 0.2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EDF5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2</w:t>
            </w:r>
          </w:p>
        </w:tc>
      </w:tr>
      <w:tr w:rsidR="007C247E" w:rsidRPr="007C247E" w14:paraId="5CBD628E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657D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PA:ALA rati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6C3E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5 (0.822, 1.2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3582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2 (0.674, 1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6B6F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456F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3 (0.951, 1.1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916F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9 (0.855, 1.3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2E90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F89E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24 (1.016, 2.1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A8FB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 (0.943, 1.9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6805" w14:textId="0E731AAB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C247E" w:rsidRPr="007C247E" w14:paraId="50377841" w14:textId="77777777" w:rsidTr="007C247E">
        <w:trPr>
          <w:trHeight w:val="17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ABA26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HA:ALA ratio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43878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90 (1.266, 2.2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2651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07 (1.344, 1.8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5B949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1E06A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20 (1.637, 2.0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B1381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04 (1.483, 2.6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82344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DB4A7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0 (2.135, 3.0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5969" w14:textId="77777777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00 (1.663, 2.5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AFCF8" w14:textId="70D2C78B" w:rsidR="007C247E" w:rsidRPr="007C247E" w:rsidRDefault="007C247E" w:rsidP="007C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C247E" w:rsidRPr="007C247E" w14:paraId="461E4D14" w14:textId="77777777" w:rsidTr="007C247E">
        <w:trPr>
          <w:trHeight w:val="450"/>
        </w:trPr>
        <w:tc>
          <w:tcPr>
            <w:tcW w:w="14458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D3E5C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24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ta are median (IQR), where IQR is 25</w:t>
            </w:r>
            <w:r w:rsidRPr="007C24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7C24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, 75</w:t>
            </w:r>
            <w:r w:rsidRPr="007C24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7C24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centile;  PUFA: polyunsaturated fatty acids; LA: linoleic acid; ALA: α-linolenic acid; AA: arachidonic acid; EPA: eicosapentaenoic acid; DHA docosahexaenoic acid; total n-6: LA+AA; total n-3: ALA+EPA+DHA; logged variables for those not normally distributed; Independent sample t test for differences between TT and Tdel, deldel genotype groups; P-value ≤0.05 considered significant</w:t>
            </w:r>
          </w:p>
        </w:tc>
      </w:tr>
      <w:tr w:rsidR="007C247E" w:rsidRPr="007C247E" w14:paraId="01FD8CBA" w14:textId="77777777" w:rsidTr="007C247E">
        <w:trPr>
          <w:trHeight w:val="450"/>
        </w:trPr>
        <w:tc>
          <w:tcPr>
            <w:tcW w:w="14458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7FC346" w14:textId="77777777" w:rsidR="007C247E" w:rsidRPr="007C247E" w:rsidRDefault="007C247E" w:rsidP="007C24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5ECF10F2" w14:textId="48CA0E46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0A925EA9" w14:textId="77777777" w:rsidR="007C247E" w:rsidRDefault="007C247E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1117F999" w14:textId="5FCF1F59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27F27F16" w14:textId="1D023C19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79C83B08" w14:textId="118DABB4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0300CD5E" w14:textId="50D352BC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5619C9FE" w14:textId="366701FF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28C45C9E" w14:textId="1021F018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01048245" w14:textId="2506315D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79A07B46" w14:textId="1CA62481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2CD332AB" w14:textId="3D4BA0BD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19624B9A" w14:textId="6AFB1DB9" w:rsidR="002C742F" w:rsidRDefault="002C742F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p w14:paraId="1220623C" w14:textId="77777777" w:rsidR="00B01334" w:rsidRDefault="00B01334" w:rsidP="00F242B2">
      <w:pPr>
        <w:tabs>
          <w:tab w:val="left" w:pos="5235"/>
        </w:tabs>
        <w:rPr>
          <w:rFonts w:ascii="Times New Roman" w:eastAsia="Times New Roman" w:hAnsi="Times New Roman" w:cs="Times New Roman"/>
          <w:bCs/>
          <w:i/>
          <w:sz w:val="16"/>
          <w:szCs w:val="24"/>
          <w:lang w:eastAsia="en-GB"/>
        </w:rPr>
      </w:pPr>
    </w:p>
    <w:sectPr w:rsidR="00B01334" w:rsidSect="005A7D5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D3967E" w14:textId="77777777" w:rsidR="008B4857" w:rsidRDefault="008B4857" w:rsidP="00815ACF">
      <w:pPr>
        <w:spacing w:after="0" w:line="240" w:lineRule="auto"/>
      </w:pPr>
      <w:r>
        <w:separator/>
      </w:r>
    </w:p>
  </w:endnote>
  <w:endnote w:type="continuationSeparator" w:id="0">
    <w:p w14:paraId="6771C30B" w14:textId="77777777" w:rsidR="008B4857" w:rsidRDefault="008B4857" w:rsidP="00815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552917" w14:textId="77777777" w:rsidR="008B4857" w:rsidRDefault="008B4857" w:rsidP="00815ACF">
      <w:pPr>
        <w:spacing w:after="0" w:line="240" w:lineRule="auto"/>
      </w:pPr>
      <w:r>
        <w:separator/>
      </w:r>
    </w:p>
  </w:footnote>
  <w:footnote w:type="continuationSeparator" w:id="0">
    <w:p w14:paraId="3F91AD10" w14:textId="77777777" w:rsidR="008B4857" w:rsidRDefault="008B4857" w:rsidP="00815A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103B81" w14:textId="66C92B53" w:rsidR="00815ACF" w:rsidRPr="003B11A0" w:rsidRDefault="00073A00" w:rsidP="003B11A0">
    <w:pPr>
      <w:pStyle w:val="NoSpacing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</w:rPr>
      <w:t>Supplementa</w:t>
    </w:r>
    <w:r w:rsidR="009127DD">
      <w:rPr>
        <w:rFonts w:ascii="Times New Roman" w:hAnsi="Times New Roman" w:cs="Times New Roman"/>
        <w:sz w:val="20"/>
      </w:rPr>
      <w:t>ry material</w:t>
    </w:r>
    <w:r w:rsidR="00B540B0">
      <w:rPr>
        <w:rFonts w:ascii="Times New Roman" w:hAnsi="Times New Roman" w:cs="Times New Roman"/>
        <w:sz w:val="20"/>
      </w:rPr>
      <w:t xml:space="preserve"> </w:t>
    </w:r>
    <w:r w:rsidR="006B513A">
      <w:rPr>
        <w:rFonts w:ascii="Times New Roman" w:hAnsi="Times New Roman" w:cs="Times New Roman"/>
        <w:sz w:val="20"/>
      </w:rPr>
      <w:t>– Conway et al.</w:t>
    </w:r>
    <w:r w:rsidR="009127DD">
      <w:rPr>
        <w:rFonts w:ascii="Times New Roman" w:hAnsi="Times New Roman" w:cs="Times New Roman"/>
        <w:sz w:val="20"/>
      </w:rPr>
      <w:t xml:space="preserve">, </w:t>
    </w:r>
    <w:r w:rsidR="00E964B3">
      <w:rPr>
        <w:rFonts w:ascii="Times New Roman" w:hAnsi="Times New Roman" w:cs="Times New Roman"/>
        <w:sz w:val="20"/>
      </w:rPr>
      <w:t xml:space="preserve">European </w:t>
    </w:r>
    <w:r w:rsidR="009127DD">
      <w:rPr>
        <w:rFonts w:ascii="Times New Roman" w:hAnsi="Times New Roman" w:cs="Times New Roman"/>
        <w:sz w:val="20"/>
      </w:rPr>
      <w:t xml:space="preserve">Journal of Nutri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2B2"/>
    <w:rsid w:val="00002FA7"/>
    <w:rsid w:val="00073A00"/>
    <w:rsid w:val="00077D38"/>
    <w:rsid w:val="00083ECB"/>
    <w:rsid w:val="00096DCF"/>
    <w:rsid w:val="000B1663"/>
    <w:rsid w:val="000B522A"/>
    <w:rsid w:val="00134415"/>
    <w:rsid w:val="00156BEF"/>
    <w:rsid w:val="00181A6F"/>
    <w:rsid w:val="001D459A"/>
    <w:rsid w:val="001E0506"/>
    <w:rsid w:val="00220DBF"/>
    <w:rsid w:val="00221689"/>
    <w:rsid w:val="00233A9A"/>
    <w:rsid w:val="002346BD"/>
    <w:rsid w:val="002C2580"/>
    <w:rsid w:val="002C2D57"/>
    <w:rsid w:val="002C742F"/>
    <w:rsid w:val="002F58EC"/>
    <w:rsid w:val="0036448C"/>
    <w:rsid w:val="00372A10"/>
    <w:rsid w:val="00380346"/>
    <w:rsid w:val="003941B1"/>
    <w:rsid w:val="003A781D"/>
    <w:rsid w:val="003B11A0"/>
    <w:rsid w:val="003C72B5"/>
    <w:rsid w:val="00421FE3"/>
    <w:rsid w:val="004643EA"/>
    <w:rsid w:val="00474F12"/>
    <w:rsid w:val="004F6892"/>
    <w:rsid w:val="00521B32"/>
    <w:rsid w:val="00567B8E"/>
    <w:rsid w:val="00585F24"/>
    <w:rsid w:val="005A7D5A"/>
    <w:rsid w:val="006469A6"/>
    <w:rsid w:val="00693EF7"/>
    <w:rsid w:val="00697912"/>
    <w:rsid w:val="006B513A"/>
    <w:rsid w:val="006B618C"/>
    <w:rsid w:val="00702AC8"/>
    <w:rsid w:val="00734DCC"/>
    <w:rsid w:val="00766C82"/>
    <w:rsid w:val="007B2D15"/>
    <w:rsid w:val="007C247E"/>
    <w:rsid w:val="00815ACF"/>
    <w:rsid w:val="00846A37"/>
    <w:rsid w:val="008953FB"/>
    <w:rsid w:val="008A3887"/>
    <w:rsid w:val="008A5512"/>
    <w:rsid w:val="008A5DCE"/>
    <w:rsid w:val="008B4857"/>
    <w:rsid w:val="008D4394"/>
    <w:rsid w:val="0090044D"/>
    <w:rsid w:val="009127DD"/>
    <w:rsid w:val="00913A5A"/>
    <w:rsid w:val="009142B8"/>
    <w:rsid w:val="0092799A"/>
    <w:rsid w:val="00997B11"/>
    <w:rsid w:val="009B0D29"/>
    <w:rsid w:val="009E7325"/>
    <w:rsid w:val="00A64C79"/>
    <w:rsid w:val="00A963C2"/>
    <w:rsid w:val="00AD09A9"/>
    <w:rsid w:val="00B01334"/>
    <w:rsid w:val="00B3690C"/>
    <w:rsid w:val="00B540B0"/>
    <w:rsid w:val="00B7557B"/>
    <w:rsid w:val="00C443DB"/>
    <w:rsid w:val="00C57AB2"/>
    <w:rsid w:val="00CD3169"/>
    <w:rsid w:val="00D04B08"/>
    <w:rsid w:val="00D7092B"/>
    <w:rsid w:val="00D91DA3"/>
    <w:rsid w:val="00DC587E"/>
    <w:rsid w:val="00E02575"/>
    <w:rsid w:val="00E03485"/>
    <w:rsid w:val="00E04DA4"/>
    <w:rsid w:val="00E964B3"/>
    <w:rsid w:val="00EA25E8"/>
    <w:rsid w:val="00EA40A6"/>
    <w:rsid w:val="00ED587A"/>
    <w:rsid w:val="00EE59E0"/>
    <w:rsid w:val="00F2264E"/>
    <w:rsid w:val="00F242B2"/>
    <w:rsid w:val="00F51F8B"/>
    <w:rsid w:val="00F70023"/>
    <w:rsid w:val="00FC0DE2"/>
    <w:rsid w:val="00FC781D"/>
    <w:rsid w:val="00FD1641"/>
    <w:rsid w:val="00FD2B69"/>
    <w:rsid w:val="00FE1F5E"/>
    <w:rsid w:val="00FE31C1"/>
    <w:rsid w:val="00FF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FB165"/>
  <w15:chartTrackingRefBased/>
  <w15:docId w15:val="{97AABD03-F686-443D-9A56-8406A6FFB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ACF"/>
  </w:style>
  <w:style w:type="paragraph" w:styleId="Footer">
    <w:name w:val="footer"/>
    <w:basedOn w:val="Normal"/>
    <w:link w:val="FooterChar"/>
    <w:uiPriority w:val="99"/>
    <w:unhideWhenUsed/>
    <w:rsid w:val="00815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ACF"/>
  </w:style>
  <w:style w:type="paragraph" w:styleId="NoSpacing">
    <w:name w:val="No Spacing"/>
    <w:uiPriority w:val="1"/>
    <w:qFormat/>
    <w:rsid w:val="003B11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72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2B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72B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7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8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.yeates@ulster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0225C-2B85-4182-BFFB-6A14D123B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1573</Words>
  <Characters>896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-m7@email.ulster.ac.uk</dc:creator>
  <cp:keywords/>
  <dc:description/>
  <cp:lastModifiedBy>marie</cp:lastModifiedBy>
  <cp:revision>9</cp:revision>
  <dcterms:created xsi:type="dcterms:W3CDTF">2020-07-25T20:16:00Z</dcterms:created>
  <dcterms:modified xsi:type="dcterms:W3CDTF">2020-07-26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uropean-journal-of-clinical-nutrition</vt:lpwstr>
  </property>
  <property fmtid="{D5CDD505-2E9C-101B-9397-08002B2CF9AE}" pid="9" name="Mendeley Recent Style Name 3_1">
    <vt:lpwstr>European Journal of Clinical Nutrition</vt:lpwstr>
  </property>
  <property fmtid="{D5CDD505-2E9C-101B-9397-08002B2CF9AE}" pid="10" name="Mendeley Recent Style Id 4_1">
    <vt:lpwstr>http://www.zotero.org/styles/european-journal-of-nutrition</vt:lpwstr>
  </property>
  <property fmtid="{D5CDD505-2E9C-101B-9397-08002B2CF9AE}" pid="11" name="Mendeley Recent Style Name 4_1">
    <vt:lpwstr>European Journal of Nutri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ublic-health-nutrition</vt:lpwstr>
  </property>
  <property fmtid="{D5CDD505-2E9C-101B-9397-08002B2CF9AE}" pid="21" name="Mendeley Recent Style Name 9_1">
    <vt:lpwstr>Public Health Nutrition</vt:lpwstr>
  </property>
</Properties>
</file>